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10" w:type="dxa"/>
        <w:tblLayout w:type="fixed"/>
        <w:tblLook w:val="04A0" w:firstRow="1" w:lastRow="0" w:firstColumn="1" w:lastColumn="0" w:noHBand="0" w:noVBand="1"/>
      </w:tblPr>
      <w:tblGrid>
        <w:gridCol w:w="1788"/>
        <w:gridCol w:w="8922"/>
      </w:tblGrid>
      <w:tr w:rsidR="004400C9" w:rsidRPr="004400C9" w14:paraId="4F808D9E" w14:textId="77777777" w:rsidTr="004400C9">
        <w:trPr>
          <w:trHeight w:val="440"/>
        </w:trPr>
        <w:tc>
          <w:tcPr>
            <w:tcW w:w="10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28DA3" w14:textId="77777777" w:rsidR="004400C9" w:rsidRPr="004400C9" w:rsidRDefault="004400C9" w:rsidP="004400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4400C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l_S2. </w:t>
            </w:r>
            <w:r w:rsidRPr="004400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st of genomes from Puerto Rico used in the analysis. </w:t>
            </w:r>
          </w:p>
        </w:tc>
      </w:tr>
      <w:tr w:rsidR="004400C9" w:rsidRPr="004400C9" w14:paraId="5039609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B35A" w14:textId="77777777" w:rsidR="004400C9" w:rsidRPr="004400C9" w:rsidRDefault="004400C9" w:rsidP="004400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400C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ISAID ID</w:t>
            </w:r>
          </w:p>
        </w:tc>
        <w:tc>
          <w:tcPr>
            <w:tcW w:w="8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4C13" w14:textId="77777777" w:rsidR="004400C9" w:rsidRPr="004400C9" w:rsidRDefault="004400C9" w:rsidP="004400C9">
            <w:pPr>
              <w:ind w:left="288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400C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iginating lab</w:t>
            </w:r>
          </w:p>
        </w:tc>
      </w:tr>
      <w:tr w:rsidR="004400C9" w:rsidRPr="004400C9" w14:paraId="0C5CC59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C1E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4784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8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- Biological and Chemical Emergencies Lab Office of Public Health Preparedness and Response</w:t>
            </w:r>
          </w:p>
        </w:tc>
      </w:tr>
      <w:tr w:rsidR="004400C9" w:rsidRPr="004400C9" w14:paraId="4F66BD8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3A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471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6A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</w:t>
            </w:r>
          </w:p>
        </w:tc>
      </w:tr>
      <w:tr w:rsidR="004400C9" w:rsidRPr="004400C9" w14:paraId="75DCB09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08B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7189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3DC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</w:t>
            </w:r>
          </w:p>
        </w:tc>
      </w:tr>
      <w:tr w:rsidR="004400C9" w:rsidRPr="004400C9" w14:paraId="6125770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B03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886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D2BD45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7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EA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5D5BFC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E5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74C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B8E2E9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C8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F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446167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6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2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8F8B0A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E7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3F3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8F608F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B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060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4CBEDB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2D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4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5C395E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E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5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56D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E5578B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FC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5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51C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B49872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3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4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AA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0C611E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07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5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2C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7CDB46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86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43455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5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C350B8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7DB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66D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9D5E8D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C1F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42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E70AC7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C1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1E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0D6D48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07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F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C07E93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66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F4D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C91AF1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7E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4B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70A75A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A6F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1329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A0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BC212D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42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132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24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E7273E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F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94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BF8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6F6036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B8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6B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033992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9F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39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FA9640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6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1B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D3BC84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9B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437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4FEF2A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3CE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B3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519009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1F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DD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AF8074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55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6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8F9783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83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0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B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C70913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0E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84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AEB725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CF6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BB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2411D1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04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B4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E443C5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206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E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5E1A09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97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1D6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57AFF2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B8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638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575C48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04C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1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9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721370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B7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F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6C7F31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101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3C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6C472C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E5B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887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D27B24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1AD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9C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F68D64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22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62D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170A9E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4B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94092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C1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A468A2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60C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862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952427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BC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43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F2BAF0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79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3B9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FE88D4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89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33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1FFC1B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D1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232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30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E30B85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03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1A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1811D3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F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8C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41908D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8E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232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17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F6492F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058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514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68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4E9B94B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CC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17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379E8B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89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2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E31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0E545D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C4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EED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EB0D52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18E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AD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8B8F64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7A4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CCF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EFC629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D6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232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7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D3F50F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88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232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32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42048C2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30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71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27C766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98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A9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AD7045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385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D1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535C509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79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DD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46CA2C1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0D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46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BD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5038D6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68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0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60F0CF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0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DF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D1CF9F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13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8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C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F9353B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D4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75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1A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10C23C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B5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89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769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5400C9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7D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46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E5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4B327D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82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46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CE1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513914E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A1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B2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C29C0E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C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D59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FC4A5F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1E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8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4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D9F0A9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D11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8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18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2C15BA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C6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89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F2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31CA10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5B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8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56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231BF4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DE9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469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F2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378506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3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46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15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2C209E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76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7A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5A6AD50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02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346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E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BACF6D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48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5D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1C0AA9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04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B0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51C902C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26A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0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4CB074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F7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23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81637F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83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E9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7926C4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938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C1D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9BA479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DB9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60232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72F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780DE6B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79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DD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B9FD8C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69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5273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7E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BCE388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95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5273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68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697DE1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B9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56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91C551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E3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0E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206606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83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9E9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681889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01F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8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B8FA0F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EAC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0A5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D2E661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4EB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AFA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01FD8C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B0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D9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82ABBD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C8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E3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FEC5F2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61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6E6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8291CC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7D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5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17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84DEA0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097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30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163808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E8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4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542923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56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A1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B26676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EE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201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521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99C566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1A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59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06B7A8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F8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7E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0F87AA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A62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022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137FC5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74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88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C71A89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FF9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9B2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BAAA63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BA1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ED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60ADAF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3C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19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024C62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ED8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201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06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94DFE0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D6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15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8555DF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E8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24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BCE3B9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3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797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EADC54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C7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201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D6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6AB56B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F0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E1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CD5B2D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92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200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19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D7A089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E1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200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D9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AD4B3B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B8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4B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3D1AA8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A6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98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AA6909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964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6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9D4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D3292E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F3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200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B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78BD2D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9F2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483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EB6388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F3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03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96992C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811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8D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95AB4D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2D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26B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9148B4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5B3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AD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A329BC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5C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9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C6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63DEEF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05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9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0F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1D6B42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BA9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9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7E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526E78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4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B4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79FC74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E5E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F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6CE20B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4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372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A8B4F9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FC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648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A11BED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D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F6C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FE1227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D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77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B0B0A2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49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9409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5A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493BC6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82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7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B4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3EC92B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AC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8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7A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66AA4F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3BF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EA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918725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A60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B4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F4502A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6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16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5F75C1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05B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3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FB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AB82AE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D7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F62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1F1946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FF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73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7F1AFF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3C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2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39D648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AD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30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2FD325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A3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57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0BDBA8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BA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1D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1CB92E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91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AE9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0FAD9B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B9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7A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5B4280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4A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4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BE2FA2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D7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4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1C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929229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CB7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409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9D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999E79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F7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06E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3E39F4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9B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C9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3156AF9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01E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4C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F8C024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50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91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D3B2F6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B6D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7E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F13F4D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A1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8A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91E54C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1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53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6CCAFA6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3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F0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70E04C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4E9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C0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C5483F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EE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51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81AA2A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DB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FEA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AE18BF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49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7D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4BB1D60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794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34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A6104A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CF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2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FCD854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08E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73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A53F4C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558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BF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315E02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D1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AA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00ACF0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C7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8AF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23953B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A9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F7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7213E5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43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3E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264D70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95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33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0E2A845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7B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031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C2F808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877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24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4920CC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D2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E8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368063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D3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C2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4339196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872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A3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479B6D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D98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6E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C48E67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BE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841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6C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2D5E5A3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89C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77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8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5B7A612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C6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80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5E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579F50F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C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102925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CC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55A3E9D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E2C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785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B83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4D8F6F5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D6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925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2FE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D2DD72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57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80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53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16B47CA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C0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976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AD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D2FEF6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337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788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E6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0551E1E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A2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905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5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B7BE52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2F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778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34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75E977C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51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766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8D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6D71A3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B75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E79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E1778E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D7C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93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350613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773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48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758DF16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26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80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AA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6A41C3F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77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2D4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370FA4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6B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D4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D9FB79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C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7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D4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B634F4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4D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CB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5A8177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F0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B6F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B39C0F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319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B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C352D0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441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2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962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6C2EBE9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4D5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702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327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1ED8A50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70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26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4AEF41A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D56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DFA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7EDB872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B3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6723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4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ix/Illumina</w:t>
            </w:r>
          </w:p>
        </w:tc>
      </w:tr>
      <w:tr w:rsidR="004400C9" w:rsidRPr="004400C9" w14:paraId="3191722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CC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2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68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067F2FA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50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67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EE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7A8449F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6C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637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DD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D8650E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9C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653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05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0B13C6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5C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677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99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0692A32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4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A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0BC4CD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FC4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BF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99E91E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81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50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8A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956425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DB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9C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7D32D0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D04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CF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088BB5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F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91A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E447FE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FCF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C18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312E81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62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1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98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1ACEE81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D5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619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2C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50962EB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00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6D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0F77CB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65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90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A89435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26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9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39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CDF887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DF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61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2BB755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3A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8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4C86154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AC7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9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EC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41A3A76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4D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88624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7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corp</w:t>
            </w:r>
            <w:proofErr w:type="spellEnd"/>
          </w:p>
        </w:tc>
      </w:tr>
      <w:tr w:rsidR="004400C9" w:rsidRPr="004400C9" w14:paraId="616449A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C3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6A9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467FB5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5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C5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50A0344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9F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6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6B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77E5B3D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8E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11686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2B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E4D403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72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67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A02BA0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7D0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E9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1B3D539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2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1A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5B11E19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8E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87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73D63F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A7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A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4DB5D8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E8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16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22E0B7F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FE5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9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0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04E181B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8D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6781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8F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ix/Illumina</w:t>
            </w:r>
          </w:p>
        </w:tc>
      </w:tr>
      <w:tr w:rsidR="004400C9" w:rsidRPr="004400C9" w14:paraId="0A7EAE0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63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A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7216556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5E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E3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0E4FABB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42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172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7E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42FC52A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A8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141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B0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65A897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62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079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4A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55078D6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AE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12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E2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967DBA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45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083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9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557999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E5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105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F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3D8794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7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666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A7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ix/Illumina</w:t>
            </w:r>
          </w:p>
        </w:tc>
      </w:tr>
      <w:tr w:rsidR="004400C9" w:rsidRPr="004400C9" w14:paraId="4D36334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8C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064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62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1385DF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3FE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206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C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5C20FD4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380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7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65B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5EE3AB9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60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F9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267A75B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86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5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0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ers for Disease Control and Prevention, Dengue Branch</w:t>
            </w:r>
          </w:p>
        </w:tc>
      </w:tr>
      <w:tr w:rsidR="004400C9" w:rsidRPr="004400C9" w14:paraId="11DCAC2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00F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30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3839AEF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C2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014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96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5387998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6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075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6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FCD1D2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14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164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F3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Miami Immunology and Histocompatibility Laboratory</w:t>
            </w:r>
          </w:p>
        </w:tc>
      </w:tr>
      <w:tr w:rsidR="004400C9" w:rsidRPr="004400C9" w14:paraId="687679E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A8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185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D2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010DDD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0CA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215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C2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37596B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C1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103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74A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24B91DB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49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96703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11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ix/Illumina</w:t>
            </w:r>
          </w:p>
        </w:tc>
      </w:tr>
      <w:tr w:rsidR="004400C9" w:rsidRPr="004400C9" w14:paraId="6898865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3B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868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FD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096C5BE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6E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124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3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CAAEBF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B48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8128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BD0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7C592E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46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864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BBD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2CE2EA3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73B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0963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33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0DA80CB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9B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798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2E1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511E32F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7B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77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8D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EFE0FF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62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0377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87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1D6AECB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974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16300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EE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0A096BD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C4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EC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455FCBD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423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32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7911433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77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1C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00900BF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7B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6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089F9F5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0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2201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9F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11753BC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310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7291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FB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6C3CF43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E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5284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E5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660E080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EE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A2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0782BA2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A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127291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19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33ED303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F3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7291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4C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187488C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A1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5284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C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682D168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9D9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5284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A9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3B98846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8F9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6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29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1D2EB67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B7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D1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4159470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18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2227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F5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0805A9C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4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2235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6A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EFD856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E87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2235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70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04CB16E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E8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7291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39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0065714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B11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8A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1689C2C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93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A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12E9EB0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16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23567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E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 Reference Laboratory</w:t>
            </w:r>
          </w:p>
        </w:tc>
      </w:tr>
      <w:tr w:rsidR="004400C9" w:rsidRPr="004400C9" w14:paraId="627C7C8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CA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4536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6D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6508DE4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3EB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452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6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718C047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C2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191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57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DAB4B9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DC5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B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35CD82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0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ADF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B16BC4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BCD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62E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8DA31E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6AC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4548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75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41FC02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6E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CF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A0E56B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38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19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815732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7AC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FE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7907BC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77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B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247695B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0B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6CC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03E1F4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0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9B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B8A8CF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268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28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50E884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1DA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B0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F0EFB8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43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21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90801F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D8D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2213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5A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1F74573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F2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2213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1C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01CAABA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7C6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3881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81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EB4DAB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B2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3881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8B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599104B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68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3881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E5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6EDC878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60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21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A53E93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56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1D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2954D7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DE3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28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354541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AC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FF3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22D6BB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D4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D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4233CE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B5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09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236705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94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D0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97F1DC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5B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CFA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CE318E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22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2F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1BA651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B6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A8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F76784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F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37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739E78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30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F9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3B4005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DD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92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0B5A59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3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055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99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637BC34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E5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147955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7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5D9D99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C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1C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1C2A02F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99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3881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2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1E1311C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E4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3881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C9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4E2FBB2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3B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1626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5F8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1EBA872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41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45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A4315C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F7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A9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0E4AA3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8E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B9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402B3B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2B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9E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1CFB96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89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1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DB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709A67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C5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5F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B51C2A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99D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988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C2145E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A6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C0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32314D5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D56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7D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3D1165E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6D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33862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A59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03D3C19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E13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47A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86390F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65B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5B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E4BD59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FA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DC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1F9339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81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96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39DB3B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715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DA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23C9B78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A8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CF5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FEDCAE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8F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2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3652D5A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74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1626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521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5AAFFBF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5D3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0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56EF80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32E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2B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1F1D28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6F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12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8DE150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916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4B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95AF67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3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65C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A59677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43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185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F086CF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5E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7A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4B8BAF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68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F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803DDE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715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29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B8026D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E6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013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339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4CE0AD0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16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015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700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786EDD9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3E4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024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93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1B3B95F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00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33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EF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5A41D5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23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29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7D4193C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8AB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2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8B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5ADF7D4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6E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80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B0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908366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80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81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76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5B0EB7A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73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81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AF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2C96504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3A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81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94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5282C7F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38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84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E5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6D12D7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CE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360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BC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65F032F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DC3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1309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7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finity </w:t>
            </w:r>
            <w:proofErr w:type="spellStart"/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logix</w:t>
            </w:r>
            <w:proofErr w:type="spellEnd"/>
          </w:p>
        </w:tc>
      </w:tr>
      <w:tr w:rsidR="004400C9" w:rsidRPr="004400C9" w14:paraId="1FDFC16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D5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C8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74E1E80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7A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C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1FC013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35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BB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3C4D90B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B07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155078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870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55815CF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F51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145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D5D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2CE8F39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BB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146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3F6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70A1045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9A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165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BD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2FA7E5D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AFF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165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32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44993BB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AB9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150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4D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74CB80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C0B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EE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696CF0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9E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4441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09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  <w:tr w:rsidR="004400C9" w:rsidRPr="004400C9" w14:paraId="482FB17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48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333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5B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3813EB8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A7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28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E6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AD6338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C0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5E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E94B03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96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15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0FD9191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4A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4862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67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2A0758D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76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311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C3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3B6F399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99D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C0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7EF8866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DB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4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0F0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8CCB43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688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D2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CF5570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BC5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FB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4F3CE02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A2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7B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3BA5F6C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48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5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8A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6E49326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33C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32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E0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55A0730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A2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57D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402535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5B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32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202D443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2E8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0F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1C9819D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63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81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FCA8E0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877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3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D0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26A5A9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37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116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0B8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4675EE6D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1CB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116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C1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41452B2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48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11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0C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8703AD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345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12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6B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8735E1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E7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9192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F4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6B34C28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71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1344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F87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121BBDC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30E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EE3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FF7175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64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F2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1598B47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D2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7D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4A68092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A8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512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439F704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2D4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49190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FBC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616E521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17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710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DC7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gent Genetics</w:t>
            </w:r>
          </w:p>
        </w:tc>
      </w:tr>
      <w:tr w:rsidR="004400C9" w:rsidRPr="004400C9" w14:paraId="7F8EB24E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74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710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1AE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gent Genetics</w:t>
            </w:r>
          </w:p>
        </w:tc>
      </w:tr>
      <w:tr w:rsidR="004400C9" w:rsidRPr="004400C9" w14:paraId="34EB461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8D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94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A528C6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7AF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EF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018785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37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641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7A6EC0B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4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04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B40DAD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53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12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64C4278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E4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77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1D0E40E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C0F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8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3F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1C0A610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86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2846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ECF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1937473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2F7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2846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37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 Public Health Lab</w:t>
            </w:r>
          </w:p>
        </w:tc>
      </w:tr>
      <w:tr w:rsidR="004400C9" w:rsidRPr="004400C9" w14:paraId="3029C2A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D2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PI_ISL_155161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21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3A533A8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5A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6095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31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09A37A9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641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1360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CE0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gis Sciences Corporation</w:t>
            </w:r>
          </w:p>
        </w:tc>
      </w:tr>
      <w:tr w:rsidR="004400C9" w:rsidRPr="004400C9" w14:paraId="7E97677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FED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A3D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7BA1E61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2B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BF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96DEE5B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36D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BD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76E986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E9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293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9F0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  <w:tr w:rsidR="004400C9" w:rsidRPr="004400C9" w14:paraId="045B815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9B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296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40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  <w:tr w:rsidR="004400C9" w:rsidRPr="004400C9" w14:paraId="1BA49F8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8C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275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744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  <w:tr w:rsidR="004400C9" w:rsidRPr="004400C9" w14:paraId="764AA66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92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55678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12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gent Genetics</w:t>
            </w:r>
          </w:p>
        </w:tc>
      </w:tr>
      <w:tr w:rsidR="004400C9" w:rsidRPr="004400C9" w14:paraId="300772C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00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444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6D0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gent Genetics</w:t>
            </w:r>
          </w:p>
        </w:tc>
      </w:tr>
      <w:tr w:rsidR="004400C9" w:rsidRPr="004400C9" w14:paraId="4FF3219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93E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8C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AC098F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9E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073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70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21F88617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55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420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73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gent Genetics</w:t>
            </w:r>
          </w:p>
        </w:tc>
      </w:tr>
      <w:tr w:rsidR="004400C9" w:rsidRPr="004400C9" w14:paraId="55DBC0A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12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4441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D0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gent Genetics</w:t>
            </w:r>
          </w:p>
        </w:tc>
      </w:tr>
      <w:tr w:rsidR="004400C9" w:rsidRPr="004400C9" w14:paraId="34636C6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8AE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099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922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14592A3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3D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073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3C6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35F38D35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78B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099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A37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20F93979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B9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4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8AE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4CAE8D1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DC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5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4A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713798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C2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6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96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2FF0C0DF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B536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6EA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36C1BEF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7E3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8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73D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45555403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70C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9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FD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09CC7694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6D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D99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7B554D7C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4C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60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112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erto Rico Department of Health</w:t>
            </w:r>
          </w:p>
        </w:tc>
      </w:tr>
      <w:tr w:rsidR="004400C9" w:rsidRPr="004400C9" w14:paraId="1D8A6406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137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7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D57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08B803E8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975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0590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EF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no Diagnostics/Center for Research Resources, Ponce Medical School Foundation, Inc.</w:t>
            </w:r>
          </w:p>
        </w:tc>
      </w:tr>
      <w:tr w:rsidR="004400C9" w:rsidRPr="004400C9" w14:paraId="5DA620AA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949B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1099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00F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boratory Corporation of America</w:t>
            </w:r>
          </w:p>
        </w:tc>
      </w:tr>
      <w:tr w:rsidR="004400C9" w:rsidRPr="004400C9" w14:paraId="74F3633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548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1987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7BC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  <w:tr w:rsidR="004400C9" w:rsidRPr="004400C9" w14:paraId="4DB88392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57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2023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48B1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  <w:tr w:rsidR="004400C9" w:rsidRPr="004400C9" w14:paraId="21A0E7F0" w14:textId="77777777" w:rsidTr="004400C9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6A4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_ISL_1622082</w:t>
            </w:r>
          </w:p>
        </w:tc>
        <w:tc>
          <w:tcPr>
            <w:tcW w:w="8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9D0" w14:textId="77777777" w:rsidR="004400C9" w:rsidRPr="004400C9" w:rsidRDefault="004400C9" w:rsidP="004400C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00C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st Diagnostics Incorporated</w:t>
            </w:r>
          </w:p>
        </w:tc>
      </w:tr>
    </w:tbl>
    <w:p w14:paraId="4DA3D55D" w14:textId="77777777" w:rsidR="008B4F00" w:rsidRDefault="008B4F00"/>
    <w:sectPr w:rsidR="008B4F00" w:rsidSect="004400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C9"/>
    <w:rsid w:val="00010EE1"/>
    <w:rsid w:val="00013EEF"/>
    <w:rsid w:val="000256D8"/>
    <w:rsid w:val="0004306F"/>
    <w:rsid w:val="000717DF"/>
    <w:rsid w:val="00077DC7"/>
    <w:rsid w:val="000853D3"/>
    <w:rsid w:val="00090F4B"/>
    <w:rsid w:val="000A1D70"/>
    <w:rsid w:val="000A3EAA"/>
    <w:rsid w:val="000E2FFE"/>
    <w:rsid w:val="00116481"/>
    <w:rsid w:val="00120ABD"/>
    <w:rsid w:val="001212EF"/>
    <w:rsid w:val="00135C35"/>
    <w:rsid w:val="00187AE2"/>
    <w:rsid w:val="00191AA4"/>
    <w:rsid w:val="001B2F4A"/>
    <w:rsid w:val="001C0CB4"/>
    <w:rsid w:val="001D1BCD"/>
    <w:rsid w:val="001E752A"/>
    <w:rsid w:val="001F17CD"/>
    <w:rsid w:val="002466D7"/>
    <w:rsid w:val="00255655"/>
    <w:rsid w:val="00280C3C"/>
    <w:rsid w:val="00293A17"/>
    <w:rsid w:val="002A2AA1"/>
    <w:rsid w:val="002B042B"/>
    <w:rsid w:val="002E7F01"/>
    <w:rsid w:val="002F0D5F"/>
    <w:rsid w:val="002F1788"/>
    <w:rsid w:val="003065F9"/>
    <w:rsid w:val="003311CD"/>
    <w:rsid w:val="0035554A"/>
    <w:rsid w:val="00364339"/>
    <w:rsid w:val="0036676E"/>
    <w:rsid w:val="00390C42"/>
    <w:rsid w:val="00391F57"/>
    <w:rsid w:val="003E7BC4"/>
    <w:rsid w:val="003F757F"/>
    <w:rsid w:val="00431A91"/>
    <w:rsid w:val="004346BF"/>
    <w:rsid w:val="004400C9"/>
    <w:rsid w:val="00453AE4"/>
    <w:rsid w:val="00454A83"/>
    <w:rsid w:val="0046023F"/>
    <w:rsid w:val="004605E8"/>
    <w:rsid w:val="004964A6"/>
    <w:rsid w:val="00496617"/>
    <w:rsid w:val="00497555"/>
    <w:rsid w:val="004A0792"/>
    <w:rsid w:val="004A1BAB"/>
    <w:rsid w:val="004A4711"/>
    <w:rsid w:val="004E7967"/>
    <w:rsid w:val="00503184"/>
    <w:rsid w:val="005307A2"/>
    <w:rsid w:val="00532D25"/>
    <w:rsid w:val="005541A3"/>
    <w:rsid w:val="00556BFF"/>
    <w:rsid w:val="00560982"/>
    <w:rsid w:val="00574866"/>
    <w:rsid w:val="005C5099"/>
    <w:rsid w:val="005E4AD9"/>
    <w:rsid w:val="00600C7B"/>
    <w:rsid w:val="0061214E"/>
    <w:rsid w:val="0061688F"/>
    <w:rsid w:val="0062662A"/>
    <w:rsid w:val="00633DEC"/>
    <w:rsid w:val="00641BBC"/>
    <w:rsid w:val="00660E9E"/>
    <w:rsid w:val="00666889"/>
    <w:rsid w:val="00677F11"/>
    <w:rsid w:val="00690559"/>
    <w:rsid w:val="00691709"/>
    <w:rsid w:val="006A18D7"/>
    <w:rsid w:val="006A2475"/>
    <w:rsid w:val="006A599B"/>
    <w:rsid w:val="006B3E93"/>
    <w:rsid w:val="006C48EA"/>
    <w:rsid w:val="006F55A5"/>
    <w:rsid w:val="00711218"/>
    <w:rsid w:val="00752086"/>
    <w:rsid w:val="00757396"/>
    <w:rsid w:val="00762BA8"/>
    <w:rsid w:val="0077332B"/>
    <w:rsid w:val="00786D57"/>
    <w:rsid w:val="007A2110"/>
    <w:rsid w:val="007A3C76"/>
    <w:rsid w:val="007A5162"/>
    <w:rsid w:val="007B32CE"/>
    <w:rsid w:val="007B537E"/>
    <w:rsid w:val="007C0154"/>
    <w:rsid w:val="007D5B49"/>
    <w:rsid w:val="007E6A36"/>
    <w:rsid w:val="007E6AB4"/>
    <w:rsid w:val="00800BCF"/>
    <w:rsid w:val="00807BEC"/>
    <w:rsid w:val="00814E62"/>
    <w:rsid w:val="00830AFB"/>
    <w:rsid w:val="008652BE"/>
    <w:rsid w:val="0088718C"/>
    <w:rsid w:val="008A17AB"/>
    <w:rsid w:val="008A6C32"/>
    <w:rsid w:val="008B4F00"/>
    <w:rsid w:val="008C20B4"/>
    <w:rsid w:val="008C7389"/>
    <w:rsid w:val="008E0CE4"/>
    <w:rsid w:val="008E7B94"/>
    <w:rsid w:val="009073EE"/>
    <w:rsid w:val="0092563D"/>
    <w:rsid w:val="00940F5D"/>
    <w:rsid w:val="009439B5"/>
    <w:rsid w:val="0095246C"/>
    <w:rsid w:val="00957606"/>
    <w:rsid w:val="00975F43"/>
    <w:rsid w:val="009942EF"/>
    <w:rsid w:val="009A04F0"/>
    <w:rsid w:val="009A6813"/>
    <w:rsid w:val="009B474D"/>
    <w:rsid w:val="009C0DF7"/>
    <w:rsid w:val="009E52F3"/>
    <w:rsid w:val="009F50C1"/>
    <w:rsid w:val="00A01ADD"/>
    <w:rsid w:val="00A15EC4"/>
    <w:rsid w:val="00A30140"/>
    <w:rsid w:val="00A41802"/>
    <w:rsid w:val="00A47629"/>
    <w:rsid w:val="00A55B5D"/>
    <w:rsid w:val="00A622D1"/>
    <w:rsid w:val="00A642D9"/>
    <w:rsid w:val="00A66B15"/>
    <w:rsid w:val="00A762BA"/>
    <w:rsid w:val="00A8128B"/>
    <w:rsid w:val="00AA2BDB"/>
    <w:rsid w:val="00AB67D1"/>
    <w:rsid w:val="00B01AE6"/>
    <w:rsid w:val="00B06FD5"/>
    <w:rsid w:val="00B30996"/>
    <w:rsid w:val="00B4228B"/>
    <w:rsid w:val="00B42F92"/>
    <w:rsid w:val="00B47986"/>
    <w:rsid w:val="00BB54AF"/>
    <w:rsid w:val="00BB6AEE"/>
    <w:rsid w:val="00BC0CCE"/>
    <w:rsid w:val="00BD0001"/>
    <w:rsid w:val="00BD23A0"/>
    <w:rsid w:val="00BD505E"/>
    <w:rsid w:val="00BF3A2C"/>
    <w:rsid w:val="00BF3E7D"/>
    <w:rsid w:val="00C207C8"/>
    <w:rsid w:val="00C258E3"/>
    <w:rsid w:val="00C411FB"/>
    <w:rsid w:val="00C4225C"/>
    <w:rsid w:val="00C655A0"/>
    <w:rsid w:val="00C8219E"/>
    <w:rsid w:val="00C909E2"/>
    <w:rsid w:val="00CB01E7"/>
    <w:rsid w:val="00CC5FED"/>
    <w:rsid w:val="00CC61A4"/>
    <w:rsid w:val="00CE0F09"/>
    <w:rsid w:val="00D028F0"/>
    <w:rsid w:val="00D03AAA"/>
    <w:rsid w:val="00D26CB8"/>
    <w:rsid w:val="00D449C3"/>
    <w:rsid w:val="00D624E5"/>
    <w:rsid w:val="00DB0924"/>
    <w:rsid w:val="00DB2A97"/>
    <w:rsid w:val="00DB68AA"/>
    <w:rsid w:val="00E003C6"/>
    <w:rsid w:val="00E41CEB"/>
    <w:rsid w:val="00E546AF"/>
    <w:rsid w:val="00E54F9B"/>
    <w:rsid w:val="00E83E4A"/>
    <w:rsid w:val="00E95A90"/>
    <w:rsid w:val="00EA5063"/>
    <w:rsid w:val="00ED38A5"/>
    <w:rsid w:val="00ED3C30"/>
    <w:rsid w:val="00EF65D1"/>
    <w:rsid w:val="00EF6D22"/>
    <w:rsid w:val="00F04CED"/>
    <w:rsid w:val="00F14346"/>
    <w:rsid w:val="00F20822"/>
    <w:rsid w:val="00F27EDF"/>
    <w:rsid w:val="00F31579"/>
    <w:rsid w:val="00F358F8"/>
    <w:rsid w:val="00F35DA8"/>
    <w:rsid w:val="00F419DD"/>
    <w:rsid w:val="00F5768F"/>
    <w:rsid w:val="00F74CCC"/>
    <w:rsid w:val="00F7797C"/>
    <w:rsid w:val="00F96802"/>
    <w:rsid w:val="00FA0B70"/>
    <w:rsid w:val="00FA0FBF"/>
    <w:rsid w:val="00FC659B"/>
    <w:rsid w:val="00FE3F48"/>
    <w:rsid w:val="00FF139C"/>
    <w:rsid w:val="00FF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F3A6D"/>
  <w15:chartTrackingRefBased/>
  <w15:docId w15:val="{50607083-7143-6246-9D5D-8DAC721D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00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00C9"/>
    <w:rPr>
      <w:color w:val="954F72"/>
      <w:u w:val="single"/>
    </w:rPr>
  </w:style>
  <w:style w:type="paragraph" w:customStyle="1" w:styleId="msonormal0">
    <w:name w:val="msonormal"/>
    <w:basedOn w:val="Normal"/>
    <w:rsid w:val="004400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4400C9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font6">
    <w:name w:val="font6"/>
    <w:basedOn w:val="Normal"/>
    <w:rsid w:val="004400C9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4400C9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4400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4400C9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5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487</Words>
  <Characters>25576</Characters>
  <Application>Microsoft Office Word</Application>
  <DocSecurity>0</DocSecurity>
  <Lines>213</Lines>
  <Paragraphs>60</Paragraphs>
  <ScaleCrop>false</ScaleCrop>
  <Company/>
  <LinksUpToDate>false</LinksUpToDate>
  <CharactersWithSpaces>3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Guerrero-Preston</dc:creator>
  <cp:keywords/>
  <dc:description/>
  <cp:lastModifiedBy>Rafael Guerrero-Preston</cp:lastModifiedBy>
  <cp:revision>1</cp:revision>
  <dcterms:created xsi:type="dcterms:W3CDTF">2022-04-21T11:42:00Z</dcterms:created>
  <dcterms:modified xsi:type="dcterms:W3CDTF">2022-04-21T11:45:00Z</dcterms:modified>
</cp:coreProperties>
</file>